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1990" cy="2561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5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 Vectors used for preparing eYACs.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) The Entry vector for cloning the flavonoid genes. Prom can be any promoter that give expression in yeast, and Term any transcription termination signal which is functional in yeast. A digestion of the vector with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Srf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I and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Asc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 will generate expression cassettes with sticky ends, and backbone fragments with blunt ends. (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) The YAC vector for preparing the arms is based on pYAC4. Both arms have a selectable marker and a telomere at the 3’-end. In addition, the long arm has the ARS/CEN signal for replication and segregation in yeast, plus the ColE and AmpR for amplification and selection in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E. col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. The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URA3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gene of the original pYAC4 has been replaced by a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LEU2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gene in the short arm. An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Asc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I site was inserted into the original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Eco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RI site to make arms compatible with concatemers of expression cassettes from the Entry vector, and the arms can be released by an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Asc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I and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Bam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HI double digest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6:00Z</dcterms:created>
  <dc:creator> </dc:creator>
  <dc:description/>
  <cp:keywords/>
  <dc:language>en-US</dc:language>
  <cp:lastModifiedBy>Tanja Thybo</cp:lastModifiedBy>
  <dcterms:modified xsi:type="dcterms:W3CDTF">2009-08-10T13:46:00Z</dcterms:modified>
  <cp:revision>2</cp:revision>
  <dc:subject/>
  <dc:title>Supplementary material online:</dc:title>
</cp:coreProperties>
</file>